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016B" w:rsidRPr="007F174B" w:rsidRDefault="00B9130D" w:rsidP="0051016B">
      <w:pPr>
        <w:spacing w:after="0" w:line="480" w:lineRule="auto"/>
        <w:rPr>
          <w:rFonts w:ascii="Calibri" w:hAnsi="Calibri"/>
          <w:b/>
          <w:sz w:val="28"/>
          <w:szCs w:val="28"/>
          <w:lang w:val="en-GB"/>
        </w:rPr>
      </w:pPr>
      <w:r w:rsidRPr="007F174B">
        <w:rPr>
          <w:rFonts w:ascii="Calibri" w:hAnsi="Calibri"/>
          <w:b/>
          <w:sz w:val="28"/>
          <w:szCs w:val="28"/>
          <w:lang w:val="en-GB"/>
        </w:rPr>
        <w:t xml:space="preserve">S1 Table </w:t>
      </w:r>
    </w:p>
    <w:p w:rsidR="0051016B" w:rsidRPr="0054081F" w:rsidRDefault="0051016B" w:rsidP="0051016B">
      <w:pPr>
        <w:rPr>
          <w:rFonts w:ascii="Calibri" w:hAnsi="Calibri"/>
          <w:b/>
          <w:sz w:val="24"/>
          <w:szCs w:val="24"/>
          <w:lang w:val="en-GB"/>
        </w:rPr>
      </w:pPr>
      <w:r w:rsidRPr="0054081F">
        <w:rPr>
          <w:rFonts w:ascii="Calibri" w:hAnsi="Calibri"/>
          <w:b/>
          <w:sz w:val="24"/>
          <w:szCs w:val="24"/>
          <w:lang w:val="en-GB"/>
        </w:rPr>
        <w:t xml:space="preserve">The </w:t>
      </w:r>
      <w:r w:rsidR="00764D99">
        <w:rPr>
          <w:rFonts w:ascii="Calibri" w:hAnsi="Calibri"/>
          <w:b/>
          <w:sz w:val="24"/>
          <w:szCs w:val="24"/>
          <w:lang w:val="en-GB"/>
        </w:rPr>
        <w:t xml:space="preserve">total </w:t>
      </w:r>
      <w:r w:rsidRPr="0054081F">
        <w:rPr>
          <w:rFonts w:ascii="Calibri" w:hAnsi="Calibri"/>
          <w:b/>
          <w:sz w:val="24"/>
          <w:szCs w:val="24"/>
          <w:lang w:val="en-GB"/>
        </w:rPr>
        <w:t xml:space="preserve">number of </w:t>
      </w:r>
      <w:r w:rsidR="00764D99">
        <w:rPr>
          <w:rFonts w:ascii="Calibri" w:hAnsi="Calibri"/>
          <w:b/>
          <w:sz w:val="24"/>
          <w:szCs w:val="24"/>
          <w:lang w:val="en-GB"/>
        </w:rPr>
        <w:t xml:space="preserve">mice used to generate the number of GFP+ sorted cells that were pooled for the RNA and for the protein </w:t>
      </w:r>
      <w:r w:rsidRPr="0054081F">
        <w:rPr>
          <w:rFonts w:ascii="Calibri" w:hAnsi="Calibri"/>
          <w:b/>
          <w:sz w:val="24"/>
          <w:szCs w:val="24"/>
          <w:lang w:val="en-GB"/>
        </w:rPr>
        <w:t>experiments</w:t>
      </w:r>
      <w:r w:rsidR="00764D99">
        <w:rPr>
          <w:rFonts w:ascii="Calibri" w:hAnsi="Calibri"/>
          <w:b/>
          <w:sz w:val="24"/>
          <w:szCs w:val="24"/>
          <w:lang w:val="en-GB"/>
        </w:rPr>
        <w:t xml:space="preserve">. </w:t>
      </w:r>
    </w:p>
    <w:p w:rsidR="0051016B" w:rsidRPr="00DF603E" w:rsidRDefault="0051016B" w:rsidP="0051016B">
      <w:pPr>
        <w:rPr>
          <w:rFonts w:ascii="Calibri" w:hAnsi="Calibri"/>
          <w:szCs w:val="24"/>
          <w:lang w:val="en-US"/>
        </w:rPr>
      </w:pPr>
    </w:p>
    <w:tbl>
      <w:tblPr>
        <w:tblpPr w:leftFromText="180" w:rightFromText="180" w:vertAnchor="page" w:horzAnchor="page" w:tblpX="2691" w:tblpY="36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885"/>
        <w:gridCol w:w="992"/>
        <w:gridCol w:w="1809"/>
      </w:tblGrid>
      <w:tr w:rsidR="0051016B" w:rsidRPr="00DF603E" w:rsidTr="000272EC">
        <w:tc>
          <w:tcPr>
            <w:tcW w:w="4928" w:type="dxa"/>
            <w:gridSpan w:val="4"/>
          </w:tcPr>
          <w:p w:rsidR="0051016B" w:rsidRPr="00317BBA" w:rsidRDefault="0051016B" w:rsidP="000272EC">
            <w:pPr>
              <w:autoSpaceDE w:val="0"/>
              <w:autoSpaceDN w:val="0"/>
              <w:spacing w:before="120" w:after="120" w:line="240" w:lineRule="auto"/>
              <w:rPr>
                <w:rFonts w:ascii="Calibri" w:eastAsia="Calibri" w:hAnsi="Calibri"/>
                <w:b/>
                <w:color w:val="000000"/>
                <w:sz w:val="20"/>
                <w:lang w:val="en-GB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  <w:lang w:val="en-GB"/>
              </w:rPr>
              <w:t>RNA analysis</w:t>
            </w:r>
          </w:p>
        </w:tc>
      </w:tr>
      <w:tr w:rsidR="0051016B" w:rsidRPr="00DF603E" w:rsidTr="000272EC">
        <w:tc>
          <w:tcPr>
            <w:tcW w:w="1242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Mouse line</w:t>
            </w:r>
          </w:p>
        </w:tc>
        <w:tc>
          <w:tcPr>
            <w:tcW w:w="885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exp</w:t>
            </w:r>
          </w:p>
        </w:tc>
        <w:tc>
          <w:tcPr>
            <w:tcW w:w="992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mice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GFP</w:t>
            </w:r>
            <w:r w:rsidRPr="00317BBA">
              <w:rPr>
                <w:rFonts w:ascii="Calibri" w:eastAsia="Calibri" w:hAnsi="Calibri"/>
                <w:b/>
                <w:color w:val="000000"/>
                <w:sz w:val="20"/>
                <w:vertAlign w:val="superscript"/>
              </w:rPr>
              <w:t>+</w:t>
            </w: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 xml:space="preserve"> cells (total)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Astro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2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24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455,156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359,644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Drd2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4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26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178,937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193,239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Oligo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3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36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303,093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255,079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Drd1a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4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52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232,418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221,551</w:t>
            </w:r>
          </w:p>
        </w:tc>
      </w:tr>
      <w:tr w:rsidR="0051016B" w:rsidRPr="00DF603E" w:rsidTr="000272EC">
        <w:tc>
          <w:tcPr>
            <w:tcW w:w="4928" w:type="dxa"/>
            <w:gridSpan w:val="4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before="120" w:after="120" w:line="240" w:lineRule="auto"/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  <w:lang w:val="en-GB"/>
              </w:rPr>
              <w:t>Protein analysis</w:t>
            </w:r>
            <w:r w:rsidRPr="00317BBA">
              <w:rPr>
                <w:rFonts w:ascii="Calibri" w:eastAsia="Calibri" w:hAnsi="Calibri"/>
                <w:color w:val="000000"/>
                <w:sz w:val="20"/>
                <w:lang w:val="en-GB"/>
              </w:rPr>
              <w:t xml:space="preserve"> </w:t>
            </w:r>
          </w:p>
        </w:tc>
      </w:tr>
      <w:tr w:rsidR="0051016B" w:rsidRPr="00DF603E" w:rsidTr="000272EC">
        <w:tc>
          <w:tcPr>
            <w:tcW w:w="1242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Mouse line</w:t>
            </w:r>
          </w:p>
        </w:tc>
        <w:tc>
          <w:tcPr>
            <w:tcW w:w="885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exp</w:t>
            </w:r>
          </w:p>
        </w:tc>
        <w:tc>
          <w:tcPr>
            <w:tcW w:w="992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mice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b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# GFP</w:t>
            </w:r>
            <w:r w:rsidRPr="00317BBA">
              <w:rPr>
                <w:rFonts w:ascii="Calibri" w:eastAsia="Calibri" w:hAnsi="Calibri"/>
                <w:b/>
                <w:color w:val="000000"/>
                <w:sz w:val="20"/>
                <w:vertAlign w:val="superscript"/>
              </w:rPr>
              <w:t xml:space="preserve">+ </w:t>
            </w:r>
            <w:r w:rsidRPr="00317BBA">
              <w:rPr>
                <w:rFonts w:ascii="Calibri" w:eastAsia="Calibri" w:hAnsi="Calibri"/>
                <w:b/>
                <w:color w:val="000000"/>
                <w:sz w:val="20"/>
              </w:rPr>
              <w:t>cells (total)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Astro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7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84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1,309,086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1,318,902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Drd2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7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94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407,937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423,154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Oligo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5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64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492,036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677,146</w:t>
            </w:r>
          </w:p>
        </w:tc>
      </w:tr>
      <w:tr w:rsidR="0051016B" w:rsidRPr="00DF603E" w:rsidTr="000272EC">
        <w:tc>
          <w:tcPr>
            <w:tcW w:w="124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Drd1a</w:t>
            </w:r>
          </w:p>
        </w:tc>
        <w:tc>
          <w:tcPr>
            <w:tcW w:w="885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8</w:t>
            </w:r>
          </w:p>
        </w:tc>
        <w:tc>
          <w:tcPr>
            <w:tcW w:w="992" w:type="dxa"/>
            <w:vAlign w:val="center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100</w:t>
            </w:r>
          </w:p>
        </w:tc>
        <w:tc>
          <w:tcPr>
            <w:tcW w:w="1809" w:type="dxa"/>
          </w:tcPr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Vehicle: 291,434</w:t>
            </w:r>
          </w:p>
          <w:p w:rsidR="0051016B" w:rsidRPr="00317BBA" w:rsidRDefault="0051016B" w:rsidP="000272EC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eastAsia="Calibri" w:hAnsi="Calibri"/>
                <w:color w:val="000000"/>
                <w:sz w:val="20"/>
              </w:rPr>
            </w:pPr>
            <w:r w:rsidRPr="00317BBA">
              <w:rPr>
                <w:rFonts w:ascii="Calibri" w:eastAsia="Calibri" w:hAnsi="Calibri"/>
                <w:color w:val="000000"/>
                <w:sz w:val="20"/>
              </w:rPr>
              <w:t>HSP990: 237,256</w:t>
            </w:r>
          </w:p>
        </w:tc>
      </w:tr>
    </w:tbl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51016B" w:rsidP="0051016B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0272EC" w:rsidRDefault="000272EC" w:rsidP="00A23788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0272EC" w:rsidRDefault="000272EC" w:rsidP="00A23788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:rsidR="0051016B" w:rsidRDefault="00856716" w:rsidP="00A23788">
      <w:pPr>
        <w:rPr>
          <w:rFonts w:cs="Times New Roman"/>
          <w:b/>
          <w:color w:val="000000" w:themeColor="text1"/>
          <w:sz w:val="24"/>
          <w:szCs w:val="24"/>
          <w:lang w:val="en-GB"/>
        </w:rPr>
      </w:pPr>
      <w:r>
        <w:rPr>
          <w:rFonts w:cs="Times New Roman"/>
          <w:b/>
          <w:color w:val="000000" w:themeColor="text1"/>
          <w:sz w:val="24"/>
          <w:szCs w:val="24"/>
          <w:lang w:val="en-GB"/>
        </w:rPr>
        <w:fldChar w:fldCharType="begin"/>
      </w:r>
      <w:r w:rsidR="000272EC">
        <w:rPr>
          <w:rFonts w:cs="Times New Roman"/>
          <w:b/>
          <w:color w:val="000000" w:themeColor="text1"/>
          <w:sz w:val="24"/>
          <w:szCs w:val="24"/>
          <w:lang w:val="en-GB"/>
        </w:rPr>
        <w:instrText xml:space="preserve"> ADDIN EN.REFLIST </w:instrText>
      </w:r>
      <w:r>
        <w:rPr>
          <w:rFonts w:cs="Times New Roman"/>
          <w:b/>
          <w:color w:val="000000" w:themeColor="text1"/>
          <w:sz w:val="24"/>
          <w:szCs w:val="24"/>
          <w:lang w:val="en-GB"/>
        </w:rPr>
        <w:fldChar w:fldCharType="end"/>
      </w:r>
    </w:p>
    <w:sectPr w:rsidR="0051016B" w:rsidSect="002102E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802" w:rsidRDefault="00D57802" w:rsidP="000E4477">
      <w:pPr>
        <w:spacing w:after="0" w:line="240" w:lineRule="auto"/>
      </w:pPr>
      <w:r>
        <w:separator/>
      </w:r>
    </w:p>
  </w:endnote>
  <w:endnote w:type="continuationSeparator" w:id="0">
    <w:p w:rsidR="00D57802" w:rsidRDefault="00D57802" w:rsidP="000E4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732321"/>
      <w:docPartObj>
        <w:docPartGallery w:val="Page Numbers (Bottom of Page)"/>
        <w:docPartUnique/>
      </w:docPartObj>
    </w:sdtPr>
    <w:sdtContent>
      <w:p w:rsidR="003B18F9" w:rsidRDefault="00856716">
        <w:pPr>
          <w:pStyle w:val="Footer"/>
          <w:jc w:val="right"/>
        </w:pPr>
        <w:fldSimple w:instr=" PAGE   \* MERGEFORMAT ">
          <w:r w:rsidR="007F174B">
            <w:rPr>
              <w:noProof/>
            </w:rPr>
            <w:t>1</w:t>
          </w:r>
        </w:fldSimple>
      </w:p>
    </w:sdtContent>
  </w:sdt>
  <w:p w:rsidR="003B18F9" w:rsidRDefault="003B18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802" w:rsidRDefault="00D57802" w:rsidP="000E4477">
      <w:pPr>
        <w:spacing w:after="0" w:line="240" w:lineRule="auto"/>
      </w:pPr>
      <w:r>
        <w:separator/>
      </w:r>
    </w:p>
  </w:footnote>
  <w:footnote w:type="continuationSeparator" w:id="0">
    <w:p w:rsidR="00D57802" w:rsidRDefault="00D57802" w:rsidP="000E4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55236C"/>
    <w:multiLevelType w:val="hybridMultilevel"/>
    <w:tmpl w:val="EDB2671C"/>
    <w:lvl w:ilvl="0" w:tplc="D43A3C70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5B5061D5"/>
    <w:multiLevelType w:val="hybridMultilevel"/>
    <w:tmpl w:val="DA6AC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dz2epf9zvtegezevkp0fpe2axe505ze0x5&quot;&gt;GB Endnote library Jan 2012&lt;record-ids&gt;&lt;item&gt;1177&lt;/item&gt;&lt;item&gt;1329&lt;/item&gt;&lt;item&gt;1335&lt;/item&gt;&lt;/record-ids&gt;&lt;/item&gt;&lt;/Libraries&gt;"/>
  </w:docVars>
  <w:rsids>
    <w:rsidRoot w:val="00BA2713"/>
    <w:rsid w:val="000133E9"/>
    <w:rsid w:val="00017690"/>
    <w:rsid w:val="000262EA"/>
    <w:rsid w:val="000272EC"/>
    <w:rsid w:val="00035D0F"/>
    <w:rsid w:val="00045C0F"/>
    <w:rsid w:val="00053169"/>
    <w:rsid w:val="00053D86"/>
    <w:rsid w:val="000633DB"/>
    <w:rsid w:val="000639D7"/>
    <w:rsid w:val="0006505C"/>
    <w:rsid w:val="000731E0"/>
    <w:rsid w:val="00081E6E"/>
    <w:rsid w:val="000841BF"/>
    <w:rsid w:val="000904D7"/>
    <w:rsid w:val="000A54DC"/>
    <w:rsid w:val="000C2AEC"/>
    <w:rsid w:val="000C42C7"/>
    <w:rsid w:val="000C520B"/>
    <w:rsid w:val="000C7979"/>
    <w:rsid w:val="000D0107"/>
    <w:rsid w:val="000D0631"/>
    <w:rsid w:val="000D3F1A"/>
    <w:rsid w:val="000E4477"/>
    <w:rsid w:val="00101574"/>
    <w:rsid w:val="00110193"/>
    <w:rsid w:val="00113614"/>
    <w:rsid w:val="0011623B"/>
    <w:rsid w:val="00116AB9"/>
    <w:rsid w:val="00117467"/>
    <w:rsid w:val="00142D13"/>
    <w:rsid w:val="00145BCB"/>
    <w:rsid w:val="001551A6"/>
    <w:rsid w:val="001635E8"/>
    <w:rsid w:val="0016726B"/>
    <w:rsid w:val="0017027C"/>
    <w:rsid w:val="0017700F"/>
    <w:rsid w:val="00184FEA"/>
    <w:rsid w:val="001922A3"/>
    <w:rsid w:val="0019359C"/>
    <w:rsid w:val="00197963"/>
    <w:rsid w:val="001A0349"/>
    <w:rsid w:val="001B170E"/>
    <w:rsid w:val="001B2700"/>
    <w:rsid w:val="001B2A4F"/>
    <w:rsid w:val="001C1C58"/>
    <w:rsid w:val="001E2E92"/>
    <w:rsid w:val="001F0B13"/>
    <w:rsid w:val="001F22B7"/>
    <w:rsid w:val="001F22D5"/>
    <w:rsid w:val="001F4194"/>
    <w:rsid w:val="001F6D2F"/>
    <w:rsid w:val="00207BAC"/>
    <w:rsid w:val="002102EF"/>
    <w:rsid w:val="002167A3"/>
    <w:rsid w:val="0021703E"/>
    <w:rsid w:val="00224D3F"/>
    <w:rsid w:val="002444A6"/>
    <w:rsid w:val="002516E9"/>
    <w:rsid w:val="00260DC4"/>
    <w:rsid w:val="0026145F"/>
    <w:rsid w:val="002616F4"/>
    <w:rsid w:val="00261BB9"/>
    <w:rsid w:val="00273D54"/>
    <w:rsid w:val="00285817"/>
    <w:rsid w:val="002A6334"/>
    <w:rsid w:val="002C2B64"/>
    <w:rsid w:val="002C2C81"/>
    <w:rsid w:val="002C6CDD"/>
    <w:rsid w:val="002C6F64"/>
    <w:rsid w:val="002E5399"/>
    <w:rsid w:val="002F5FEB"/>
    <w:rsid w:val="002F7415"/>
    <w:rsid w:val="002F7B62"/>
    <w:rsid w:val="00301939"/>
    <w:rsid w:val="003052EC"/>
    <w:rsid w:val="003121F0"/>
    <w:rsid w:val="00321EDC"/>
    <w:rsid w:val="00324D80"/>
    <w:rsid w:val="003272D6"/>
    <w:rsid w:val="00331532"/>
    <w:rsid w:val="00336504"/>
    <w:rsid w:val="0034170E"/>
    <w:rsid w:val="00343ACC"/>
    <w:rsid w:val="0034550F"/>
    <w:rsid w:val="003559A1"/>
    <w:rsid w:val="00360410"/>
    <w:rsid w:val="00365B7A"/>
    <w:rsid w:val="00367B2E"/>
    <w:rsid w:val="003701EA"/>
    <w:rsid w:val="00385786"/>
    <w:rsid w:val="00387EA5"/>
    <w:rsid w:val="003A52A4"/>
    <w:rsid w:val="003A76FE"/>
    <w:rsid w:val="003B18F9"/>
    <w:rsid w:val="003B5F97"/>
    <w:rsid w:val="003E710C"/>
    <w:rsid w:val="003F526B"/>
    <w:rsid w:val="00401F00"/>
    <w:rsid w:val="00412CEF"/>
    <w:rsid w:val="004177A6"/>
    <w:rsid w:val="0042300C"/>
    <w:rsid w:val="004253ED"/>
    <w:rsid w:val="004262E7"/>
    <w:rsid w:val="00432356"/>
    <w:rsid w:val="00436208"/>
    <w:rsid w:val="004530A4"/>
    <w:rsid w:val="0045467F"/>
    <w:rsid w:val="00462765"/>
    <w:rsid w:val="00475754"/>
    <w:rsid w:val="00476186"/>
    <w:rsid w:val="00483E26"/>
    <w:rsid w:val="0048761C"/>
    <w:rsid w:val="00493B1A"/>
    <w:rsid w:val="004B2705"/>
    <w:rsid w:val="004B375A"/>
    <w:rsid w:val="004C04FE"/>
    <w:rsid w:val="004C5EF9"/>
    <w:rsid w:val="004C6B56"/>
    <w:rsid w:val="004D7699"/>
    <w:rsid w:val="004F0B2F"/>
    <w:rsid w:val="00503543"/>
    <w:rsid w:val="005064A8"/>
    <w:rsid w:val="0051016B"/>
    <w:rsid w:val="00516DE2"/>
    <w:rsid w:val="00517E03"/>
    <w:rsid w:val="005217F9"/>
    <w:rsid w:val="0054081F"/>
    <w:rsid w:val="00542C21"/>
    <w:rsid w:val="00563978"/>
    <w:rsid w:val="00575C2C"/>
    <w:rsid w:val="005775D2"/>
    <w:rsid w:val="005826AE"/>
    <w:rsid w:val="00594664"/>
    <w:rsid w:val="005A25B4"/>
    <w:rsid w:val="005A5A00"/>
    <w:rsid w:val="005D10F2"/>
    <w:rsid w:val="005D4AA7"/>
    <w:rsid w:val="005E3BF5"/>
    <w:rsid w:val="005E775C"/>
    <w:rsid w:val="005E7B8C"/>
    <w:rsid w:val="005F06D7"/>
    <w:rsid w:val="005F4FD5"/>
    <w:rsid w:val="005F6C15"/>
    <w:rsid w:val="00601DB8"/>
    <w:rsid w:val="00603F72"/>
    <w:rsid w:val="00616D7C"/>
    <w:rsid w:val="00625193"/>
    <w:rsid w:val="006271CB"/>
    <w:rsid w:val="006366A4"/>
    <w:rsid w:val="006419B5"/>
    <w:rsid w:val="00652E89"/>
    <w:rsid w:val="00655BE6"/>
    <w:rsid w:val="00661DF5"/>
    <w:rsid w:val="00672243"/>
    <w:rsid w:val="006728F9"/>
    <w:rsid w:val="00694CF8"/>
    <w:rsid w:val="006B30BA"/>
    <w:rsid w:val="006B44FB"/>
    <w:rsid w:val="006C0B42"/>
    <w:rsid w:val="006C56BA"/>
    <w:rsid w:val="006C78A9"/>
    <w:rsid w:val="006D3659"/>
    <w:rsid w:val="006D7A62"/>
    <w:rsid w:val="006E74DE"/>
    <w:rsid w:val="006F2773"/>
    <w:rsid w:val="006F6BB2"/>
    <w:rsid w:val="007005C7"/>
    <w:rsid w:val="007020AF"/>
    <w:rsid w:val="00713B4A"/>
    <w:rsid w:val="00714357"/>
    <w:rsid w:val="00714389"/>
    <w:rsid w:val="00717A20"/>
    <w:rsid w:val="00720391"/>
    <w:rsid w:val="007204C5"/>
    <w:rsid w:val="0072332D"/>
    <w:rsid w:val="007270C2"/>
    <w:rsid w:val="00727C2D"/>
    <w:rsid w:val="007314ED"/>
    <w:rsid w:val="00735A35"/>
    <w:rsid w:val="00735CC1"/>
    <w:rsid w:val="0073697E"/>
    <w:rsid w:val="00741345"/>
    <w:rsid w:val="007478DD"/>
    <w:rsid w:val="00755424"/>
    <w:rsid w:val="00756715"/>
    <w:rsid w:val="00756753"/>
    <w:rsid w:val="00760E83"/>
    <w:rsid w:val="007627BD"/>
    <w:rsid w:val="00764D99"/>
    <w:rsid w:val="00765582"/>
    <w:rsid w:val="00772861"/>
    <w:rsid w:val="00776713"/>
    <w:rsid w:val="0077786D"/>
    <w:rsid w:val="00782DBC"/>
    <w:rsid w:val="00790E13"/>
    <w:rsid w:val="007910F2"/>
    <w:rsid w:val="00795A7A"/>
    <w:rsid w:val="007A4A4D"/>
    <w:rsid w:val="007A794A"/>
    <w:rsid w:val="007B5AAD"/>
    <w:rsid w:val="007B71EA"/>
    <w:rsid w:val="007C496C"/>
    <w:rsid w:val="007F174B"/>
    <w:rsid w:val="007F20CD"/>
    <w:rsid w:val="007F600A"/>
    <w:rsid w:val="007F77DD"/>
    <w:rsid w:val="00800F5A"/>
    <w:rsid w:val="00807636"/>
    <w:rsid w:val="00810BB0"/>
    <w:rsid w:val="00822AEB"/>
    <w:rsid w:val="00822C56"/>
    <w:rsid w:val="00824FD6"/>
    <w:rsid w:val="0082584E"/>
    <w:rsid w:val="00831670"/>
    <w:rsid w:val="008335D2"/>
    <w:rsid w:val="00834771"/>
    <w:rsid w:val="00843932"/>
    <w:rsid w:val="00843DDE"/>
    <w:rsid w:val="00856716"/>
    <w:rsid w:val="00861139"/>
    <w:rsid w:val="0086355F"/>
    <w:rsid w:val="00871238"/>
    <w:rsid w:val="00875782"/>
    <w:rsid w:val="00887500"/>
    <w:rsid w:val="00892F52"/>
    <w:rsid w:val="008A295B"/>
    <w:rsid w:val="008A6635"/>
    <w:rsid w:val="008B06C1"/>
    <w:rsid w:val="008B0D90"/>
    <w:rsid w:val="008B2FD2"/>
    <w:rsid w:val="008C5DAB"/>
    <w:rsid w:val="008D1B2A"/>
    <w:rsid w:val="008E3545"/>
    <w:rsid w:val="008E778E"/>
    <w:rsid w:val="008F05D5"/>
    <w:rsid w:val="008F075F"/>
    <w:rsid w:val="00903A8A"/>
    <w:rsid w:val="009325D7"/>
    <w:rsid w:val="00942B29"/>
    <w:rsid w:val="009452A6"/>
    <w:rsid w:val="00950978"/>
    <w:rsid w:val="00951205"/>
    <w:rsid w:val="009563F0"/>
    <w:rsid w:val="00960CE3"/>
    <w:rsid w:val="00966D08"/>
    <w:rsid w:val="00976E2C"/>
    <w:rsid w:val="00982A6B"/>
    <w:rsid w:val="00992446"/>
    <w:rsid w:val="009C03B7"/>
    <w:rsid w:val="009C0FC4"/>
    <w:rsid w:val="009C33EB"/>
    <w:rsid w:val="009D3376"/>
    <w:rsid w:val="009D6221"/>
    <w:rsid w:val="009F659E"/>
    <w:rsid w:val="00A03384"/>
    <w:rsid w:val="00A04C73"/>
    <w:rsid w:val="00A15D93"/>
    <w:rsid w:val="00A177A1"/>
    <w:rsid w:val="00A23788"/>
    <w:rsid w:val="00A249E1"/>
    <w:rsid w:val="00A50A4E"/>
    <w:rsid w:val="00A51293"/>
    <w:rsid w:val="00A6561C"/>
    <w:rsid w:val="00A671EB"/>
    <w:rsid w:val="00A7760F"/>
    <w:rsid w:val="00A82852"/>
    <w:rsid w:val="00A84042"/>
    <w:rsid w:val="00A94C52"/>
    <w:rsid w:val="00A95985"/>
    <w:rsid w:val="00AC2581"/>
    <w:rsid w:val="00AC56F8"/>
    <w:rsid w:val="00AC704F"/>
    <w:rsid w:val="00AE1EAE"/>
    <w:rsid w:val="00AE4432"/>
    <w:rsid w:val="00AF34FC"/>
    <w:rsid w:val="00AF3E9D"/>
    <w:rsid w:val="00B02F1D"/>
    <w:rsid w:val="00B0637E"/>
    <w:rsid w:val="00B24286"/>
    <w:rsid w:val="00B30A93"/>
    <w:rsid w:val="00B30D91"/>
    <w:rsid w:val="00B5157C"/>
    <w:rsid w:val="00B51688"/>
    <w:rsid w:val="00B51F97"/>
    <w:rsid w:val="00B52585"/>
    <w:rsid w:val="00B549CB"/>
    <w:rsid w:val="00B56320"/>
    <w:rsid w:val="00B6278D"/>
    <w:rsid w:val="00B742EB"/>
    <w:rsid w:val="00B76B8E"/>
    <w:rsid w:val="00B9130D"/>
    <w:rsid w:val="00B9390D"/>
    <w:rsid w:val="00B941CB"/>
    <w:rsid w:val="00BA1882"/>
    <w:rsid w:val="00BA2713"/>
    <w:rsid w:val="00BA4122"/>
    <w:rsid w:val="00BA547C"/>
    <w:rsid w:val="00BB0313"/>
    <w:rsid w:val="00BC0BE7"/>
    <w:rsid w:val="00BC7673"/>
    <w:rsid w:val="00BD19DC"/>
    <w:rsid w:val="00BE1809"/>
    <w:rsid w:val="00BE4426"/>
    <w:rsid w:val="00BE4AB9"/>
    <w:rsid w:val="00BE6EEE"/>
    <w:rsid w:val="00BF3FC9"/>
    <w:rsid w:val="00C010D4"/>
    <w:rsid w:val="00C074E0"/>
    <w:rsid w:val="00C07C67"/>
    <w:rsid w:val="00C17590"/>
    <w:rsid w:val="00C21822"/>
    <w:rsid w:val="00C22AD6"/>
    <w:rsid w:val="00C23237"/>
    <w:rsid w:val="00C2575E"/>
    <w:rsid w:val="00C347CE"/>
    <w:rsid w:val="00C56336"/>
    <w:rsid w:val="00C614E1"/>
    <w:rsid w:val="00C6246C"/>
    <w:rsid w:val="00C6248A"/>
    <w:rsid w:val="00C653F3"/>
    <w:rsid w:val="00C66312"/>
    <w:rsid w:val="00C7563F"/>
    <w:rsid w:val="00C82C31"/>
    <w:rsid w:val="00C86CEC"/>
    <w:rsid w:val="00C87030"/>
    <w:rsid w:val="00C97023"/>
    <w:rsid w:val="00CA4A50"/>
    <w:rsid w:val="00CA4AC5"/>
    <w:rsid w:val="00CB18DB"/>
    <w:rsid w:val="00CC0C26"/>
    <w:rsid w:val="00CC1CA7"/>
    <w:rsid w:val="00CD1E9F"/>
    <w:rsid w:val="00CE5D53"/>
    <w:rsid w:val="00D14D58"/>
    <w:rsid w:val="00D21010"/>
    <w:rsid w:val="00D41DA4"/>
    <w:rsid w:val="00D44F1E"/>
    <w:rsid w:val="00D51236"/>
    <w:rsid w:val="00D57802"/>
    <w:rsid w:val="00D62F9A"/>
    <w:rsid w:val="00D63BF0"/>
    <w:rsid w:val="00D679D8"/>
    <w:rsid w:val="00D72140"/>
    <w:rsid w:val="00D80275"/>
    <w:rsid w:val="00D83429"/>
    <w:rsid w:val="00D84028"/>
    <w:rsid w:val="00D930CF"/>
    <w:rsid w:val="00DA1E3C"/>
    <w:rsid w:val="00DA23B6"/>
    <w:rsid w:val="00DA7326"/>
    <w:rsid w:val="00DB39E3"/>
    <w:rsid w:val="00DB74E3"/>
    <w:rsid w:val="00DB79DB"/>
    <w:rsid w:val="00DD4D15"/>
    <w:rsid w:val="00DE06FD"/>
    <w:rsid w:val="00DF5EE1"/>
    <w:rsid w:val="00DF7BE6"/>
    <w:rsid w:val="00E01156"/>
    <w:rsid w:val="00E12DE1"/>
    <w:rsid w:val="00E226C3"/>
    <w:rsid w:val="00E31BBE"/>
    <w:rsid w:val="00E34154"/>
    <w:rsid w:val="00E41408"/>
    <w:rsid w:val="00E73AD9"/>
    <w:rsid w:val="00E76B35"/>
    <w:rsid w:val="00E869D5"/>
    <w:rsid w:val="00E90087"/>
    <w:rsid w:val="00EA0D1F"/>
    <w:rsid w:val="00EB253B"/>
    <w:rsid w:val="00EC1A68"/>
    <w:rsid w:val="00EC7FEB"/>
    <w:rsid w:val="00ED359F"/>
    <w:rsid w:val="00EE087F"/>
    <w:rsid w:val="00EF19CF"/>
    <w:rsid w:val="00F13B9E"/>
    <w:rsid w:val="00F17496"/>
    <w:rsid w:val="00F368B0"/>
    <w:rsid w:val="00F435C8"/>
    <w:rsid w:val="00F44779"/>
    <w:rsid w:val="00F54923"/>
    <w:rsid w:val="00F54CCE"/>
    <w:rsid w:val="00F56650"/>
    <w:rsid w:val="00F65D4B"/>
    <w:rsid w:val="00F65E0C"/>
    <w:rsid w:val="00F7145A"/>
    <w:rsid w:val="00F74874"/>
    <w:rsid w:val="00F947AC"/>
    <w:rsid w:val="00FA4687"/>
    <w:rsid w:val="00FC0EEE"/>
    <w:rsid w:val="00FC3AFF"/>
    <w:rsid w:val="00FD3700"/>
    <w:rsid w:val="00FD78C2"/>
    <w:rsid w:val="00FE141B"/>
    <w:rsid w:val="00FE3F96"/>
    <w:rsid w:val="00FF02D3"/>
    <w:rsid w:val="00FF3299"/>
    <w:rsid w:val="00FF7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2EF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5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E4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4477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0E44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477"/>
    <w:rPr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3455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D4B"/>
    <w:rPr>
      <w:rFonts w:ascii="Tahoma" w:hAnsi="Tahoma" w:cs="Tahoma"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unhideWhenUsed/>
    <w:rsid w:val="00B525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659E"/>
    <w:pPr>
      <w:ind w:left="720"/>
      <w:contextualSpacing/>
    </w:pPr>
  </w:style>
  <w:style w:type="table" w:styleId="TableGrid">
    <w:name w:val="Table Grid"/>
    <w:basedOn w:val="TableNormal"/>
    <w:uiPriority w:val="59"/>
    <w:rsid w:val="007F77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66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12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12"/>
    <w:rPr>
      <w:b/>
      <w:bCs/>
      <w:sz w:val="20"/>
      <w:szCs w:val="20"/>
      <w:lang w:val="it-IT"/>
    </w:rPr>
  </w:style>
  <w:style w:type="character" w:customStyle="1" w:styleId="st">
    <w:name w:val="st"/>
    <w:basedOn w:val="DefaultParagraphFont"/>
    <w:rsid w:val="009D62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3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4BADD1-85E3-4258-99F0-9E69024F8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</dc:creator>
  <cp:lastModifiedBy>gbates</cp:lastModifiedBy>
  <cp:revision>5</cp:revision>
  <cp:lastPrinted>2014-12-01T18:01:00Z</cp:lastPrinted>
  <dcterms:created xsi:type="dcterms:W3CDTF">2015-05-28T10:51:00Z</dcterms:created>
  <dcterms:modified xsi:type="dcterms:W3CDTF">2015-05-28T11:34:00Z</dcterms:modified>
</cp:coreProperties>
</file>